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DC80C7" w14:textId="06800823" w:rsidR="00892A6D" w:rsidRPr="00A25A79" w:rsidRDefault="00892A6D" w:rsidP="00892A6D">
      <w:pPr>
        <w:rPr>
          <w:rFonts w:ascii="Times New Roman" w:hAnsi="Times New Roman" w:cs="Times New Roman"/>
          <w:szCs w:val="21"/>
        </w:rPr>
      </w:pPr>
      <w:r w:rsidRPr="00673D43">
        <w:rPr>
          <w:rFonts w:ascii="Times New Roman" w:hAnsi="Times New Roman" w:cs="Times New Roman" w:hint="cs"/>
          <w:szCs w:val="21"/>
        </w:rPr>
        <w:t>T</w:t>
      </w:r>
      <w:r w:rsidRPr="00673D43">
        <w:rPr>
          <w:rFonts w:ascii="Times New Roman" w:hAnsi="Times New Roman" w:cs="Times New Roman" w:hint="eastAsia"/>
          <w:szCs w:val="21"/>
        </w:rPr>
        <w:t>able</w:t>
      </w:r>
      <w:r w:rsidRPr="00673D43"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A25A79">
        <w:rPr>
          <w:rFonts w:ascii="Times New Roman" w:hAnsi="Times New Roman" w:cs="Times New Roman"/>
          <w:szCs w:val="21"/>
        </w:rPr>
        <w:t xml:space="preserve">The number of </w:t>
      </w:r>
      <w:r w:rsidRPr="00A25A79">
        <w:rPr>
          <w:rFonts w:ascii="Times New Roman" w:hAnsi="Times New Roman" w:cs="Times New Roman" w:hint="eastAsia"/>
          <w:szCs w:val="21"/>
        </w:rPr>
        <w:t>l</w:t>
      </w:r>
      <w:r w:rsidRPr="00A25A79">
        <w:rPr>
          <w:rFonts w:ascii="Times New Roman" w:hAnsi="Times New Roman" w:cs="Times New Roman"/>
          <w:szCs w:val="21"/>
        </w:rPr>
        <w:t>abel images were required for detector training of laboratory animal</w:t>
      </w:r>
    </w:p>
    <w:tbl>
      <w:tblPr>
        <w:tblW w:w="498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633"/>
        <w:gridCol w:w="932"/>
        <w:gridCol w:w="570"/>
        <w:gridCol w:w="806"/>
        <w:gridCol w:w="277"/>
        <w:gridCol w:w="661"/>
        <w:gridCol w:w="895"/>
        <w:gridCol w:w="817"/>
        <w:gridCol w:w="7"/>
        <w:gridCol w:w="645"/>
        <w:gridCol w:w="345"/>
        <w:gridCol w:w="633"/>
      </w:tblGrid>
      <w:tr w:rsidR="00892A6D" w:rsidRPr="007905CA" w14:paraId="4E359A75" w14:textId="77777777" w:rsidTr="005E353A">
        <w:trPr>
          <w:trHeight w:val="302"/>
        </w:trPr>
        <w:tc>
          <w:tcPr>
            <w:tcW w:w="64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45211E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tector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14590A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3974" w:type="pct"/>
            <w:gridSpan w:val="11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7FA5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havior Assays</w:t>
            </w:r>
          </w:p>
        </w:tc>
      </w:tr>
      <w:tr w:rsidR="00892A6D" w:rsidRPr="007905CA" w14:paraId="24D06A70" w14:textId="77777777" w:rsidTr="005E353A">
        <w:trPr>
          <w:trHeight w:val="302"/>
        </w:trPr>
        <w:tc>
          <w:tcPr>
            <w:tcW w:w="64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735936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9325D3C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A0EF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pen-field maze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DE5E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 maz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AB91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ted V maze</w:t>
            </w:r>
          </w:p>
        </w:tc>
        <w:tc>
          <w:tcPr>
            <w:tcW w:w="5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AB757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 maz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83A07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vated plus maze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0BF1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71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ree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Pr="004471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mbe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4471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ze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D785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eadmill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5E148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e-cage</w:t>
            </w:r>
          </w:p>
        </w:tc>
      </w:tr>
      <w:tr w:rsidR="00892A6D" w:rsidRPr="007905CA" w14:paraId="7160A4F1" w14:textId="77777777" w:rsidTr="005E353A">
        <w:trPr>
          <w:trHeight w:val="302"/>
        </w:trPr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1803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ckMice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1650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D221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+0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1860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+0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F34A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+0</w:t>
            </w:r>
          </w:p>
        </w:tc>
        <w:tc>
          <w:tcPr>
            <w:tcW w:w="39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449C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2+0</w:t>
            </w:r>
          </w:p>
        </w:tc>
        <w:tc>
          <w:tcPr>
            <w:tcW w:w="5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EFA2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6+0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0751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BD2A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+363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CF25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892A6D" w:rsidRPr="007905CA" w14:paraId="0CD04398" w14:textId="77777777" w:rsidTr="005E353A">
        <w:trPr>
          <w:trHeight w:val="302"/>
        </w:trPr>
        <w:tc>
          <w:tcPr>
            <w:tcW w:w="644" w:type="pct"/>
            <w:shd w:val="clear" w:color="auto" w:fill="auto"/>
            <w:noWrap/>
            <w:vAlign w:val="center"/>
            <w:hideMark/>
          </w:tcPr>
          <w:p w14:paraId="23A49DF9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hiteMic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D4D2D00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8</w:t>
            </w:r>
          </w:p>
        </w:tc>
        <w:tc>
          <w:tcPr>
            <w:tcW w:w="562" w:type="pct"/>
            <w:shd w:val="clear" w:color="auto" w:fill="auto"/>
            <w:noWrap/>
            <w:vAlign w:val="center"/>
            <w:hideMark/>
          </w:tcPr>
          <w:p w14:paraId="14C44726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8+0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14:paraId="48EA30E1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653" w:type="pct"/>
            <w:gridSpan w:val="2"/>
            <w:shd w:val="clear" w:color="auto" w:fill="auto"/>
            <w:noWrap/>
            <w:vAlign w:val="center"/>
            <w:hideMark/>
          </w:tcPr>
          <w:p w14:paraId="5B620ACB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9" w:type="pct"/>
            <w:shd w:val="clear" w:color="auto" w:fill="auto"/>
            <w:noWrap/>
            <w:vAlign w:val="center"/>
            <w:hideMark/>
          </w:tcPr>
          <w:p w14:paraId="5B44EC87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40" w:type="pct"/>
            <w:shd w:val="clear" w:color="auto" w:fill="auto"/>
            <w:noWrap/>
            <w:vAlign w:val="center"/>
            <w:hideMark/>
          </w:tcPr>
          <w:p w14:paraId="7E32EEA0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2F96C6F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+705</w:t>
            </w:r>
          </w:p>
        </w:tc>
        <w:tc>
          <w:tcPr>
            <w:tcW w:w="393" w:type="pct"/>
            <w:gridSpan w:val="2"/>
            <w:shd w:val="clear" w:color="auto" w:fill="auto"/>
            <w:noWrap/>
            <w:vAlign w:val="center"/>
            <w:hideMark/>
          </w:tcPr>
          <w:p w14:paraId="35C19EFD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+0</w:t>
            </w:r>
          </w:p>
        </w:tc>
        <w:tc>
          <w:tcPr>
            <w:tcW w:w="590" w:type="pct"/>
            <w:gridSpan w:val="2"/>
            <w:shd w:val="clear" w:color="auto" w:fill="auto"/>
            <w:noWrap/>
            <w:vAlign w:val="center"/>
            <w:hideMark/>
          </w:tcPr>
          <w:p w14:paraId="5FFD2062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</w:tr>
      <w:tr w:rsidR="00892A6D" w:rsidRPr="007905CA" w14:paraId="3DFA8FB0" w14:textId="77777777" w:rsidTr="005E353A">
        <w:trPr>
          <w:trHeight w:val="302"/>
        </w:trPr>
        <w:tc>
          <w:tcPr>
            <w:tcW w:w="6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BDD897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key</w:t>
            </w:r>
          </w:p>
        </w:tc>
        <w:tc>
          <w:tcPr>
            <w:tcW w:w="3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2ADF71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5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AA993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4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D836BB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653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884F8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D1DA2F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C30D7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A7401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393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14AA3" w14:textId="77777777" w:rsidR="00892A6D" w:rsidRPr="007905CA" w:rsidRDefault="00892A6D" w:rsidP="005E353A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Calibri" w:eastAsia="等线" w:hAnsi="Calibri" w:cs="Calibr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59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B94E37" w14:textId="77777777" w:rsidR="00892A6D" w:rsidRPr="007905CA" w:rsidRDefault="00892A6D" w:rsidP="005E35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905C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0+0</w:t>
            </w:r>
          </w:p>
        </w:tc>
      </w:tr>
    </w:tbl>
    <w:p w14:paraId="11281207" w14:textId="3F1F64AE" w:rsidR="00892A6D" w:rsidRPr="00892A6D" w:rsidRDefault="00892A6D">
      <w:pPr>
        <w:rPr>
          <w:rFonts w:ascii="Times New Roman" w:hAnsi="Times New Roman" w:cs="Times New Roman" w:hint="eastAsia"/>
          <w:sz w:val="18"/>
          <w:szCs w:val="18"/>
        </w:rPr>
      </w:pPr>
      <w:r w:rsidRPr="00987275">
        <w:rPr>
          <w:rFonts w:ascii="Times New Roman" w:hAnsi="Times New Roman" w:cs="Times New Roman"/>
          <w:sz w:val="18"/>
          <w:szCs w:val="18"/>
        </w:rPr>
        <w:t xml:space="preserve">Number before </w:t>
      </w:r>
      <w:r>
        <w:rPr>
          <w:rFonts w:ascii="Times New Roman" w:hAnsi="Times New Roman" w:cs="Times New Roman"/>
          <w:sz w:val="18"/>
          <w:szCs w:val="18"/>
        </w:rPr>
        <w:t>“+”</w:t>
      </w:r>
      <w:r w:rsidRPr="00987275">
        <w:rPr>
          <w:rFonts w:ascii="Times New Roman" w:hAnsi="Times New Roman" w:cs="Times New Roman"/>
          <w:sz w:val="18"/>
          <w:szCs w:val="18"/>
        </w:rPr>
        <w:t xml:space="preserve"> represents the number of images used in pre-detector, number after </w:t>
      </w:r>
      <w:r>
        <w:rPr>
          <w:rFonts w:ascii="Times New Roman" w:hAnsi="Times New Roman" w:cs="Times New Roman"/>
          <w:sz w:val="18"/>
          <w:szCs w:val="18"/>
        </w:rPr>
        <w:t xml:space="preserve">‘+” </w:t>
      </w:r>
      <w:r>
        <w:rPr>
          <w:rFonts w:ascii="Times New Roman" w:hAnsi="Times New Roman" w:cs="Times New Roman" w:hint="eastAsia"/>
          <w:sz w:val="18"/>
          <w:szCs w:val="18"/>
        </w:rPr>
        <w:t>r</w:t>
      </w:r>
      <w:r w:rsidRPr="00987275">
        <w:rPr>
          <w:rFonts w:ascii="Times New Roman" w:hAnsi="Times New Roman" w:cs="Times New Roman"/>
          <w:sz w:val="18"/>
          <w:szCs w:val="18"/>
        </w:rPr>
        <w:t xml:space="preserve">epresents the number of images used to reinforce model, </w:t>
      </w:r>
      <w:r w:rsidRPr="007905CA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X</w:t>
      </w:r>
      <w:r w:rsidRPr="00987275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represents the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ssays which are not tested.</w:t>
      </w:r>
    </w:p>
    <w:p w14:paraId="75ED6C3E" w14:textId="21922C83" w:rsidR="00892A6D" w:rsidRDefault="00892A6D">
      <w:pPr>
        <w:rPr>
          <w:rFonts w:ascii="Times New Roman" w:hAnsi="Times New Roman" w:cs="Times New Roman"/>
          <w:szCs w:val="21"/>
        </w:rPr>
      </w:pPr>
    </w:p>
    <w:p w14:paraId="680D79DD" w14:textId="5F6FABEB" w:rsidR="00821882" w:rsidRDefault="00821882">
      <w:pPr>
        <w:rPr>
          <w:rFonts w:ascii="Times New Roman" w:hAnsi="Times New Roman" w:cs="Times New Roman" w:hint="eastAsia"/>
          <w:szCs w:val="21"/>
        </w:rPr>
      </w:pPr>
    </w:p>
    <w:p w14:paraId="287562AD" w14:textId="466E8671" w:rsidR="00821882" w:rsidRDefault="00821882">
      <w:pPr>
        <w:rPr>
          <w:rFonts w:ascii="Times New Roman" w:hAnsi="Times New Roman" w:cs="Times New Roman"/>
          <w:szCs w:val="21"/>
        </w:rPr>
      </w:pPr>
    </w:p>
    <w:p w14:paraId="1928783E" w14:textId="77777777" w:rsidR="00C605C8" w:rsidRDefault="00C605C8">
      <w:pPr>
        <w:rPr>
          <w:rFonts w:ascii="Times New Roman" w:hAnsi="Times New Roman" w:cs="Times New Roman" w:hint="eastAsia"/>
          <w:szCs w:val="21"/>
        </w:rPr>
      </w:pPr>
    </w:p>
    <w:p w14:paraId="23FF2B35" w14:textId="009D5D2A" w:rsidR="00BA2C9C" w:rsidRPr="00673D43" w:rsidRDefault="00BA2C9C">
      <w:pPr>
        <w:rPr>
          <w:rFonts w:ascii="Times New Roman" w:hAnsi="Times New Roman" w:cs="Times New Roman"/>
          <w:szCs w:val="21"/>
        </w:rPr>
      </w:pPr>
      <w:r w:rsidRPr="00673D43">
        <w:rPr>
          <w:rFonts w:ascii="Times New Roman" w:hAnsi="Times New Roman" w:cs="Times New Roman" w:hint="cs"/>
          <w:szCs w:val="21"/>
        </w:rPr>
        <w:t>T</w:t>
      </w:r>
      <w:r w:rsidRPr="00673D43">
        <w:rPr>
          <w:rFonts w:ascii="Times New Roman" w:hAnsi="Times New Roman" w:cs="Times New Roman" w:hint="eastAsia"/>
          <w:szCs w:val="21"/>
        </w:rPr>
        <w:t>able</w:t>
      </w:r>
      <w:r w:rsidRPr="00673D43">
        <w:rPr>
          <w:rFonts w:ascii="Times New Roman" w:hAnsi="Times New Roman" w:cs="Times New Roman"/>
          <w:szCs w:val="21"/>
        </w:rPr>
        <w:t xml:space="preserve"> S</w:t>
      </w:r>
      <w:r w:rsidR="00892A6D">
        <w:rPr>
          <w:rFonts w:ascii="Times New Roman" w:hAnsi="Times New Roman" w:cs="Times New Roman"/>
          <w:szCs w:val="21"/>
        </w:rPr>
        <w:t>2</w:t>
      </w:r>
      <w:r w:rsidR="00673D43">
        <w:rPr>
          <w:rFonts w:ascii="Times New Roman" w:hAnsi="Times New Roman" w:cs="Times New Roman" w:hint="eastAsia"/>
          <w:szCs w:val="21"/>
        </w:rPr>
        <w:t>.</w:t>
      </w:r>
      <w:r w:rsidR="00673D43">
        <w:rPr>
          <w:rFonts w:ascii="Times New Roman" w:hAnsi="Times New Roman" w:cs="Times New Roman"/>
          <w:szCs w:val="21"/>
        </w:rPr>
        <w:t xml:space="preserve"> </w:t>
      </w:r>
      <w:r w:rsidR="0057769C">
        <w:rPr>
          <w:rFonts w:ascii="Times New Roman" w:hAnsi="Times New Roman" w:cs="Times New Roman"/>
          <w:szCs w:val="21"/>
        </w:rPr>
        <w:t xml:space="preserve">Comparison </w:t>
      </w:r>
      <w:r w:rsidR="0022761A">
        <w:rPr>
          <w:rFonts w:ascii="Times New Roman" w:hAnsi="Times New Roman" w:cs="Times New Roman"/>
          <w:szCs w:val="21"/>
        </w:rPr>
        <w:t xml:space="preserve">of </w:t>
      </w:r>
      <w:r w:rsidR="000A5437">
        <w:rPr>
          <w:rFonts w:ascii="Times New Roman" w:hAnsi="Times New Roman" w:cs="Times New Roman"/>
          <w:szCs w:val="21"/>
        </w:rPr>
        <w:t xml:space="preserve">tracking time </w:t>
      </w:r>
      <w:r w:rsidR="000F53B6">
        <w:rPr>
          <w:rFonts w:ascii="Times New Roman" w:hAnsi="Times New Roman" w:cs="Times New Roman"/>
          <w:szCs w:val="21"/>
        </w:rPr>
        <w:t>using</w:t>
      </w:r>
      <w:r w:rsidR="000A5437">
        <w:rPr>
          <w:rFonts w:ascii="Times New Roman" w:hAnsi="Times New Roman" w:cs="Times New Roman"/>
          <w:szCs w:val="21"/>
        </w:rPr>
        <w:t xml:space="preserve"> four</w:t>
      </w:r>
      <w:r w:rsidR="0022761A">
        <w:rPr>
          <w:rFonts w:ascii="Times New Roman" w:hAnsi="Times New Roman" w:cs="Times New Roman"/>
          <w:szCs w:val="21"/>
        </w:rPr>
        <w:t xml:space="preserve"> tracking methods in different behavior a</w:t>
      </w:r>
      <w:r w:rsidR="0022761A" w:rsidRPr="0022761A">
        <w:rPr>
          <w:rFonts w:ascii="Times New Roman" w:hAnsi="Times New Roman" w:cs="Times New Roman"/>
          <w:szCs w:val="21"/>
        </w:rPr>
        <w:t>ssays</w:t>
      </w:r>
      <w:r w:rsidR="0022761A"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243"/>
        <w:gridCol w:w="800"/>
        <w:gridCol w:w="1289"/>
        <w:gridCol w:w="1768"/>
      </w:tblGrid>
      <w:tr w:rsidR="00C86854" w:rsidRPr="00C86854" w14:paraId="42C2D524" w14:textId="77777777" w:rsidTr="00C8685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6E6C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mal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0F1B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171F8" w14:textId="255473FF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3E5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6433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</w:tr>
      <w:tr w:rsidR="00C86854" w:rsidRPr="00C86854" w14:paraId="789BB923" w14:textId="77777777" w:rsidTr="00C8685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8D09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6CA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5EF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001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699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7</w:t>
            </w:r>
          </w:p>
        </w:tc>
      </w:tr>
      <w:tr w:rsidR="000A5437" w:rsidRPr="00C86854" w14:paraId="2A907CBC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A6F46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B9823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84A09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D148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8A5E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5</w:t>
            </w:r>
          </w:p>
        </w:tc>
      </w:tr>
      <w:tr w:rsidR="000A5437" w:rsidRPr="00C86854" w14:paraId="04997CA8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E0387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A139B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EF8AD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6D6BE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9255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3</w:t>
            </w:r>
          </w:p>
        </w:tc>
      </w:tr>
      <w:tr w:rsidR="000A5437" w:rsidRPr="00C86854" w14:paraId="114A2A8C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FDF8C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FBF47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9A9DC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6370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B27FE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2</w:t>
            </w:r>
          </w:p>
        </w:tc>
      </w:tr>
      <w:tr w:rsidR="000A5437" w:rsidRPr="00C86854" w14:paraId="22793420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E638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2D66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6E727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ED1E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78C2B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66</w:t>
            </w:r>
          </w:p>
        </w:tc>
      </w:tr>
      <w:tr w:rsidR="000A5437" w:rsidRPr="00C86854" w14:paraId="42B89CDF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75AF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C8E0B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2232C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C2D65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506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4</w:t>
            </w:r>
          </w:p>
        </w:tc>
      </w:tr>
      <w:tr w:rsidR="000A5437" w:rsidRPr="00C86854" w14:paraId="10E6A4AF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6FC17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1D977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0A5A4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F3E59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7B7E5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9</w:t>
            </w:r>
          </w:p>
        </w:tc>
      </w:tr>
      <w:tr w:rsidR="000A5437" w:rsidRPr="00C86854" w14:paraId="373E8C73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894E7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55F2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F162E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2CE75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73FFD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5</w:t>
            </w:r>
          </w:p>
        </w:tc>
      </w:tr>
      <w:tr w:rsidR="000A5437" w:rsidRPr="00C86854" w14:paraId="4D98E514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EF2D0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60A0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A8654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26C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B4C3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59</w:t>
            </w:r>
          </w:p>
        </w:tc>
      </w:tr>
      <w:tr w:rsidR="000A5437" w:rsidRPr="00C86854" w14:paraId="6FA4E71A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90215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1ED5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28D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DE06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5B105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79</w:t>
            </w:r>
          </w:p>
        </w:tc>
      </w:tr>
      <w:tr w:rsidR="000A5437" w:rsidRPr="00C86854" w14:paraId="261A8F95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2CBEE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62A2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ADE19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7421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E6FF9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85</w:t>
            </w:r>
          </w:p>
        </w:tc>
      </w:tr>
      <w:tr w:rsidR="000A5437" w:rsidRPr="00C86854" w14:paraId="2AE06D43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2FECC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5D6BD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BE974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7C3FC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660E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01</w:t>
            </w:r>
          </w:p>
        </w:tc>
      </w:tr>
      <w:tr w:rsidR="000A5437" w:rsidRPr="00C86854" w14:paraId="4F16A685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C7A07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264D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26C96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C74FB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0ADC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19</w:t>
            </w:r>
          </w:p>
        </w:tc>
      </w:tr>
      <w:tr w:rsidR="000A5437" w:rsidRPr="00C86854" w14:paraId="48690790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F1B40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5456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49AD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5383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B925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6</w:t>
            </w:r>
          </w:p>
        </w:tc>
      </w:tr>
      <w:tr w:rsidR="000A5437" w:rsidRPr="00C86854" w14:paraId="2B726983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40CDD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E1CD4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4C0B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30514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691C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1</w:t>
            </w:r>
          </w:p>
        </w:tc>
      </w:tr>
      <w:tr w:rsidR="000A5437" w:rsidRPr="00C86854" w14:paraId="7BF3EE9C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69C9B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2D43B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4A0D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A5369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EA2B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84</w:t>
            </w:r>
          </w:p>
        </w:tc>
      </w:tr>
      <w:tr w:rsidR="00C86854" w:rsidRPr="00C86854" w14:paraId="062B08CF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CB1C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1DD580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9471A8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7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D911ED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91670D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7</w:t>
            </w:r>
          </w:p>
        </w:tc>
      </w:tr>
      <w:tr w:rsidR="00C86854" w:rsidRPr="00C86854" w14:paraId="7E6C14EC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DB1AF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612A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.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52E3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A502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0FB3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.94</w:t>
            </w:r>
          </w:p>
        </w:tc>
      </w:tr>
      <w:tr w:rsidR="00C86854" w:rsidRPr="00C86854" w14:paraId="22C6EE60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BAC34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1425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8D56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D11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5531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34</w:t>
            </w:r>
          </w:p>
        </w:tc>
      </w:tr>
      <w:tr w:rsidR="000A5437" w:rsidRPr="00C86854" w14:paraId="7C61CF80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3ADD8" w14:textId="77777777" w:rsidR="000A5437" w:rsidRPr="000A5437" w:rsidRDefault="000A5437" w:rsidP="000A54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1108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516AA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353FF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A281E" w14:textId="77777777" w:rsidR="000A5437" w:rsidRPr="000A5437" w:rsidRDefault="000A5437" w:rsidP="000A543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A543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</w:tbl>
    <w:p w14:paraId="31D977B5" w14:textId="07BD8770" w:rsidR="000A5437" w:rsidRDefault="00D45AD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unit is </w:t>
      </w:r>
      <w:r w:rsidR="00E1001D">
        <w:rPr>
          <w:rFonts w:ascii="Times New Roman" w:hAnsi="Times New Roman" w:cs="Times New Roman" w:hint="eastAsia"/>
          <w:szCs w:val="21"/>
        </w:rPr>
        <w:t>frames</w:t>
      </w:r>
      <w:r w:rsidR="00E1001D">
        <w:rPr>
          <w:rFonts w:ascii="Times New Roman" w:hAnsi="Times New Roman" w:cs="Times New Roman"/>
          <w:szCs w:val="21"/>
        </w:rPr>
        <w:t xml:space="preserve"> per </w:t>
      </w:r>
      <w:r w:rsidR="000A5437">
        <w:rPr>
          <w:rFonts w:ascii="Times New Roman" w:hAnsi="Times New Roman" w:cs="Times New Roman" w:hint="eastAsia"/>
          <w:szCs w:val="21"/>
        </w:rPr>
        <w:t>second.</w:t>
      </w:r>
    </w:p>
    <w:p w14:paraId="683B8B57" w14:textId="6809022D" w:rsidR="000A5437" w:rsidRDefault="000A5437">
      <w:pPr>
        <w:rPr>
          <w:rFonts w:ascii="Times New Roman" w:hAnsi="Times New Roman" w:cs="Times New Roman"/>
          <w:szCs w:val="21"/>
        </w:rPr>
      </w:pPr>
    </w:p>
    <w:p w14:paraId="380D5093" w14:textId="5A2351B4" w:rsidR="00821882" w:rsidRDefault="00821882">
      <w:pPr>
        <w:rPr>
          <w:rFonts w:ascii="Times New Roman" w:hAnsi="Times New Roman" w:cs="Times New Roman"/>
          <w:szCs w:val="21"/>
        </w:rPr>
      </w:pPr>
    </w:p>
    <w:p w14:paraId="18023F7C" w14:textId="77777777" w:rsidR="00C605C8" w:rsidRDefault="00C605C8">
      <w:pPr>
        <w:rPr>
          <w:rFonts w:ascii="Times New Roman" w:hAnsi="Times New Roman" w:cs="Times New Roman" w:hint="eastAsia"/>
          <w:szCs w:val="21"/>
        </w:rPr>
      </w:pPr>
    </w:p>
    <w:p w14:paraId="69A3A7F0" w14:textId="77777777" w:rsidR="00C605C8" w:rsidRDefault="00C605C8">
      <w:pPr>
        <w:rPr>
          <w:rFonts w:ascii="Times New Roman" w:hAnsi="Times New Roman" w:cs="Times New Roman" w:hint="eastAsia"/>
          <w:szCs w:val="21"/>
        </w:rPr>
      </w:pPr>
    </w:p>
    <w:p w14:paraId="67BEE633" w14:textId="77777777" w:rsidR="00821882" w:rsidRDefault="00821882">
      <w:pPr>
        <w:rPr>
          <w:rFonts w:ascii="Times New Roman" w:hAnsi="Times New Roman" w:cs="Times New Roman" w:hint="eastAsia"/>
          <w:szCs w:val="21"/>
        </w:rPr>
      </w:pPr>
    </w:p>
    <w:p w14:paraId="258AF001" w14:textId="420ACE52" w:rsidR="00C86854" w:rsidRPr="00673D43" w:rsidRDefault="00C86854" w:rsidP="00C86854">
      <w:pPr>
        <w:rPr>
          <w:rFonts w:ascii="Times New Roman" w:hAnsi="Times New Roman" w:cs="Times New Roman"/>
          <w:szCs w:val="21"/>
        </w:rPr>
      </w:pPr>
      <w:r w:rsidRPr="00673D43">
        <w:rPr>
          <w:rFonts w:ascii="Times New Roman" w:hAnsi="Times New Roman" w:cs="Times New Roman" w:hint="cs"/>
          <w:szCs w:val="21"/>
        </w:rPr>
        <w:lastRenderedPageBreak/>
        <w:t>T</w:t>
      </w:r>
      <w:r w:rsidRPr="00673D43">
        <w:rPr>
          <w:rFonts w:ascii="Times New Roman" w:hAnsi="Times New Roman" w:cs="Times New Roman" w:hint="eastAsia"/>
          <w:szCs w:val="21"/>
        </w:rPr>
        <w:t>able</w:t>
      </w:r>
      <w:r w:rsidRPr="00673D43">
        <w:rPr>
          <w:rFonts w:ascii="Times New Roman" w:hAnsi="Times New Roman" w:cs="Times New Roman"/>
          <w:szCs w:val="21"/>
        </w:rPr>
        <w:t xml:space="preserve"> S</w:t>
      </w:r>
      <w:r w:rsidR="00892A6D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Comparison of </w:t>
      </w:r>
      <w:r w:rsidR="000F53B6">
        <w:rPr>
          <w:rFonts w:ascii="Times New Roman" w:hAnsi="Times New Roman" w:cs="Times New Roman"/>
          <w:szCs w:val="21"/>
        </w:rPr>
        <w:t>pixels change per frame</w:t>
      </w:r>
      <w:r>
        <w:rPr>
          <w:rFonts w:ascii="Times New Roman" w:hAnsi="Times New Roman" w:cs="Times New Roman"/>
          <w:szCs w:val="21"/>
        </w:rPr>
        <w:t xml:space="preserve"> </w:t>
      </w:r>
      <w:r w:rsidR="000F53B6">
        <w:rPr>
          <w:rFonts w:ascii="Times New Roman" w:hAnsi="Times New Roman" w:cs="Times New Roman"/>
          <w:szCs w:val="21"/>
        </w:rPr>
        <w:t>using</w:t>
      </w:r>
      <w:r>
        <w:rPr>
          <w:rFonts w:ascii="Times New Roman" w:hAnsi="Times New Roman" w:cs="Times New Roman"/>
          <w:szCs w:val="21"/>
        </w:rPr>
        <w:t xml:space="preserve"> four tracking methods in different behavior a</w:t>
      </w:r>
      <w:r w:rsidRPr="0022761A">
        <w:rPr>
          <w:rFonts w:ascii="Times New Roman" w:hAnsi="Times New Roman" w:cs="Times New Roman"/>
          <w:szCs w:val="21"/>
        </w:rPr>
        <w:t>ssay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689"/>
        <w:gridCol w:w="689"/>
        <w:gridCol w:w="584"/>
        <w:gridCol w:w="584"/>
        <w:gridCol w:w="584"/>
        <w:gridCol w:w="584"/>
        <w:gridCol w:w="695"/>
        <w:gridCol w:w="584"/>
      </w:tblGrid>
      <w:tr w:rsidR="00C86854" w:rsidRPr="00C86854" w14:paraId="2EC20484" w14:textId="77777777" w:rsidTr="00C8685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F2D9C" w14:textId="77777777" w:rsidR="00C86854" w:rsidRPr="00C86854" w:rsidRDefault="00C86854" w:rsidP="00C86854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458772" w14:textId="77777777" w:rsidR="00C86854" w:rsidRPr="00C86854" w:rsidRDefault="00C86854" w:rsidP="00C868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mal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6A0F16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17D54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</w:tr>
      <w:tr w:rsidR="00C86854" w:rsidRPr="00C86854" w14:paraId="7DE2E22C" w14:textId="77777777" w:rsidTr="00C86854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FF5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6853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710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43BD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63B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8CE01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EAB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10F721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0E575BF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86854" w:rsidRPr="00C86854" w14:paraId="4CC31B20" w14:textId="77777777" w:rsidTr="00C86854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9E43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en field</w:t>
            </w:r>
          </w:p>
        </w:tc>
      </w:tr>
      <w:tr w:rsidR="00C86854" w:rsidRPr="00C86854" w14:paraId="1931FE84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46999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3FDA9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DF3D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EC6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FC93D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80E3E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7154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7F379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4490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C86854" w:rsidRPr="00C86854" w14:paraId="5B13EE43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DBC2F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2933A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0ADE6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C04A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A778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8EE48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A1161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98C2E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3A7A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C86854" w:rsidRPr="00C86854" w14:paraId="23066A29" w14:textId="77777777" w:rsidTr="005A01C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86173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AF3BD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97706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BF522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C00B1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777363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926F9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D09AE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D4351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C86854" w:rsidRPr="00C86854" w14:paraId="2520F988" w14:textId="77777777" w:rsidTr="005A01C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36B74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E22B3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F38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A5B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1F64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9F9A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2EBD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EAA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6C13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C86854" w:rsidRPr="00C86854" w14:paraId="2A4FD650" w14:textId="77777777" w:rsidTr="00C86854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7D11AE12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 maze</w:t>
            </w:r>
          </w:p>
        </w:tc>
      </w:tr>
      <w:tr w:rsidR="00C86854" w:rsidRPr="00C86854" w14:paraId="07BF1FE4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D7295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1AED1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C8F53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31F5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56129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D2999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1CC44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625F1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A753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C86854" w:rsidRPr="00C86854" w14:paraId="208F3714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712B1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4F83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3A07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EBA9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8D46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A1B7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C4AD1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F22A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1E5F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C86854" w:rsidRPr="00C86854" w14:paraId="6DA2F1F6" w14:textId="77777777" w:rsidTr="005A01C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0BCA7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9229F6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608D4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1968A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D1033E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276584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25CC2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16A428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A442C9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tr w:rsidR="00C86854" w:rsidRPr="00C86854" w14:paraId="3A2AAABF" w14:textId="77777777" w:rsidTr="005A01CB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94C27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294C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F3C4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980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CE4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9186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C94B4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7AC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353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C86854" w:rsidRPr="00C86854" w14:paraId="2209D2A6" w14:textId="77777777" w:rsidTr="00C86854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11E53AB4" w14:textId="2D67F70B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e chambers</w:t>
            </w:r>
          </w:p>
        </w:tc>
      </w:tr>
      <w:tr w:rsidR="00C86854" w:rsidRPr="00C86854" w14:paraId="3EE92E54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2FA2D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4825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81B8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56D3A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C19B8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384E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E82B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85BA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0D49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</w:t>
            </w:r>
          </w:p>
        </w:tc>
      </w:tr>
      <w:tr w:rsidR="00C86854" w:rsidRPr="00C86854" w14:paraId="40192E3E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31533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10059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7205D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154F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947E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171AD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2D3C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2B87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C1BF3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C86854" w:rsidRPr="00C86854" w14:paraId="1E198BC1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FC8C2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571D8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D749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E87EB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10BA8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8DD60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16395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63A0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E3B66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C86854" w:rsidRPr="00C86854" w14:paraId="3F21FE42" w14:textId="77777777" w:rsidTr="00C86854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31A78" w14:textId="77777777" w:rsidR="00C86854" w:rsidRPr="00C86854" w:rsidRDefault="00C86854" w:rsidP="00C868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B3FA4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54C7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29167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0C3A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FCAF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96C7F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42206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A0A82" w14:textId="77777777" w:rsidR="00C86854" w:rsidRPr="00C86854" w:rsidRDefault="00C86854" w:rsidP="00C8685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8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</w:tbl>
    <w:p w14:paraId="68B8264C" w14:textId="05779221" w:rsidR="000F53B6" w:rsidRDefault="000F53B6" w:rsidP="000F53B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unit is pixel</w:t>
      </w:r>
      <w:r w:rsidR="00960041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.</w:t>
      </w:r>
    </w:p>
    <w:p w14:paraId="404589BD" w14:textId="69E3F94C" w:rsidR="00821882" w:rsidRDefault="00821882" w:rsidP="000F53B6">
      <w:pPr>
        <w:rPr>
          <w:rFonts w:ascii="Times New Roman" w:hAnsi="Times New Roman" w:cs="Times New Roman" w:hint="eastAsia"/>
          <w:szCs w:val="21"/>
        </w:rPr>
      </w:pPr>
      <w:bookmarkStart w:id="0" w:name="_GoBack"/>
      <w:bookmarkEnd w:id="0"/>
    </w:p>
    <w:p w14:paraId="35844A8C" w14:textId="7BCB0058" w:rsidR="00821882" w:rsidRDefault="00821882" w:rsidP="000F53B6">
      <w:pPr>
        <w:rPr>
          <w:rFonts w:ascii="Times New Roman" w:hAnsi="Times New Roman" w:cs="Times New Roman" w:hint="eastAsia"/>
          <w:szCs w:val="21"/>
        </w:rPr>
      </w:pPr>
    </w:p>
    <w:p w14:paraId="615E4337" w14:textId="77777777" w:rsidR="00821882" w:rsidRPr="00C86854" w:rsidRDefault="00821882" w:rsidP="000F53B6">
      <w:pPr>
        <w:rPr>
          <w:rFonts w:ascii="Times New Roman" w:hAnsi="Times New Roman" w:cs="Times New Roman" w:hint="eastAsia"/>
          <w:szCs w:val="21"/>
        </w:rPr>
      </w:pPr>
    </w:p>
    <w:p w14:paraId="7358BC57" w14:textId="3A41E383" w:rsidR="000F53B6" w:rsidRPr="00673D43" w:rsidRDefault="000F53B6" w:rsidP="000F53B6">
      <w:pPr>
        <w:rPr>
          <w:rFonts w:ascii="Times New Roman" w:hAnsi="Times New Roman" w:cs="Times New Roman"/>
          <w:szCs w:val="21"/>
        </w:rPr>
      </w:pPr>
      <w:r w:rsidRPr="00673D43">
        <w:rPr>
          <w:rFonts w:ascii="Times New Roman" w:hAnsi="Times New Roman" w:cs="Times New Roman" w:hint="cs"/>
          <w:szCs w:val="21"/>
        </w:rPr>
        <w:t>T</w:t>
      </w:r>
      <w:r w:rsidRPr="00673D43">
        <w:rPr>
          <w:rFonts w:ascii="Times New Roman" w:hAnsi="Times New Roman" w:cs="Times New Roman" w:hint="eastAsia"/>
          <w:szCs w:val="21"/>
        </w:rPr>
        <w:t>able</w:t>
      </w:r>
      <w:r w:rsidRPr="00673D43">
        <w:rPr>
          <w:rFonts w:ascii="Times New Roman" w:hAnsi="Times New Roman" w:cs="Times New Roman"/>
          <w:szCs w:val="21"/>
        </w:rPr>
        <w:t xml:space="preserve"> S</w:t>
      </w:r>
      <w:r w:rsidR="00892A6D">
        <w:rPr>
          <w:rFonts w:ascii="Times New Roman" w:hAnsi="Times New Roman" w:cs="Times New Roman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Comparison of error to ground-truth using four tracking methods in different behavior a</w:t>
      </w:r>
      <w:r w:rsidRPr="0022761A">
        <w:rPr>
          <w:rFonts w:ascii="Times New Roman" w:hAnsi="Times New Roman" w:cs="Times New Roman"/>
          <w:szCs w:val="21"/>
        </w:rPr>
        <w:t>ssays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689"/>
        <w:gridCol w:w="689"/>
        <w:gridCol w:w="794"/>
        <w:gridCol w:w="689"/>
        <w:gridCol w:w="794"/>
        <w:gridCol w:w="794"/>
        <w:gridCol w:w="794"/>
        <w:gridCol w:w="689"/>
      </w:tblGrid>
      <w:tr w:rsidR="000F53B6" w:rsidRPr="000F53B6" w14:paraId="6E1E95B3" w14:textId="77777777" w:rsidTr="000F53B6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070046" w14:textId="77777777" w:rsidR="000F53B6" w:rsidRPr="000F53B6" w:rsidRDefault="000F53B6" w:rsidP="000F53B6">
            <w:pPr>
              <w:widowControl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A279E4" w14:textId="77777777" w:rsidR="000F53B6" w:rsidRPr="000F53B6" w:rsidRDefault="000F53B6" w:rsidP="000F53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mal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2AC7FC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71C8A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</w:t>
            </w:r>
          </w:p>
        </w:tc>
      </w:tr>
      <w:tr w:rsidR="000F53B6" w:rsidRPr="000F53B6" w14:paraId="5A99CC14" w14:textId="77777777" w:rsidTr="000F53B6">
        <w:trPr>
          <w:trHeight w:val="31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D6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694B4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754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75EB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878B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5BE7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68B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53E602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4ABB70A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F53B6" w:rsidRPr="000F53B6" w14:paraId="2EF26120" w14:textId="77777777" w:rsidTr="000F53B6">
        <w:trPr>
          <w:trHeight w:val="315"/>
        </w:trPr>
        <w:tc>
          <w:tcPr>
            <w:tcW w:w="0" w:type="auto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061D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en field</w:t>
            </w:r>
          </w:p>
        </w:tc>
      </w:tr>
      <w:tr w:rsidR="000F53B6" w:rsidRPr="000F53B6" w14:paraId="108C4C26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4D341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93B2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F3F8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406C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44AF3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BF32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C768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B5AC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6606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0F53B6" w:rsidRPr="000F53B6" w14:paraId="7EB86CEA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1F849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AF085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013AE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FA97F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611D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7B230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BA325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E95C4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43315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0F53B6" w:rsidRPr="000F53B6" w14:paraId="7E3090A0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7475F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B9AC73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19A6AD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1BE7B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95C335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6E8CA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172960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9B3CFD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7F8C2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</w:tr>
      <w:tr w:rsidR="000F53B6" w:rsidRPr="000F53B6" w14:paraId="30A3199F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95006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FC06F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3C64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888A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0985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290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2D91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489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48D0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</w:tr>
      <w:tr w:rsidR="000F53B6" w:rsidRPr="000F53B6" w14:paraId="28B40A9D" w14:textId="77777777" w:rsidTr="000F53B6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7C1ABC3A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 maze</w:t>
            </w:r>
          </w:p>
        </w:tc>
      </w:tr>
      <w:tr w:rsidR="000F53B6" w:rsidRPr="000F53B6" w14:paraId="6D910201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7E129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973F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80BF4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F4EB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C338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18DF3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F56D5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2F2A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4099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7</w:t>
            </w:r>
          </w:p>
        </w:tc>
      </w:tr>
      <w:tr w:rsidR="000F53B6" w:rsidRPr="000F53B6" w14:paraId="25ABE628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6CEE1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B8AF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4E2D7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3406B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3B0AF5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03AC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C0C6F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5C8E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82F50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0F53B6" w:rsidRPr="000F53B6" w14:paraId="5C996D7A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95B0E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170FB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C29AF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C024D7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52128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9E081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A8E04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B0C4AF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762C9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</w:tr>
      <w:tr w:rsidR="000F53B6" w:rsidRPr="000F53B6" w14:paraId="65442C16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9CC3F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4814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1423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59A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36A4D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ECA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C27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313D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BB1E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0F53B6" w:rsidRPr="000F53B6" w14:paraId="04EBC79E" w14:textId="77777777" w:rsidTr="000F53B6">
        <w:trPr>
          <w:trHeight w:val="315"/>
        </w:trPr>
        <w:tc>
          <w:tcPr>
            <w:tcW w:w="0" w:type="auto"/>
            <w:gridSpan w:val="9"/>
            <w:shd w:val="clear" w:color="auto" w:fill="auto"/>
            <w:noWrap/>
            <w:vAlign w:val="center"/>
            <w:hideMark/>
          </w:tcPr>
          <w:p w14:paraId="035C3F0F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e chamber</w:t>
            </w:r>
          </w:p>
        </w:tc>
      </w:tr>
      <w:tr w:rsidR="000F53B6" w:rsidRPr="000F53B6" w14:paraId="625DA610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5AF78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ckgrou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7BD7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0BA8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FA0B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5224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11EE3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1AEF8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44B6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CEF1C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61</w:t>
            </w:r>
          </w:p>
        </w:tc>
      </w:tr>
      <w:tr w:rsidR="000F53B6" w:rsidRPr="000F53B6" w14:paraId="3DE9623A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8AA0D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LO on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09753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4CDA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33137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40C0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D7A7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05450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F718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33A8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0F53B6" w:rsidRPr="000F53B6" w14:paraId="0979CF23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A1759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LabC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E87BA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9AE9C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C477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DEA2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BEECC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4D6C9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0AC38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BB9F4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0F53B6" w:rsidRPr="000F53B6" w14:paraId="55BD7206" w14:textId="77777777" w:rsidTr="000F53B6">
        <w:trPr>
          <w:trHeight w:val="31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C312E" w14:textId="77777777" w:rsidR="000F53B6" w:rsidRPr="000F53B6" w:rsidRDefault="000F53B6" w:rsidP="000F53B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epBhvTrac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785C7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41BDA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D5E12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EDD9C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89A4A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3E306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9245D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4CCB1" w14:textId="77777777" w:rsidR="000F53B6" w:rsidRPr="000F53B6" w:rsidRDefault="000F53B6" w:rsidP="000F53B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F53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</w:tbl>
    <w:p w14:paraId="3A9C60A3" w14:textId="1D20644A" w:rsidR="00A25A79" w:rsidRPr="00673D43" w:rsidRDefault="00960041">
      <w:pPr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/>
          <w:szCs w:val="21"/>
        </w:rPr>
        <w:t>The unit is pixels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A25A79" w:rsidRPr="00673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F827A6" w14:textId="77777777" w:rsidR="00EA7DF4" w:rsidRDefault="00EA7DF4" w:rsidP="00D45ADB">
      <w:r>
        <w:separator/>
      </w:r>
    </w:p>
  </w:endnote>
  <w:endnote w:type="continuationSeparator" w:id="0">
    <w:p w14:paraId="623950D8" w14:textId="77777777" w:rsidR="00EA7DF4" w:rsidRDefault="00EA7DF4" w:rsidP="00D45A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B2C486" w14:textId="77777777" w:rsidR="00EA7DF4" w:rsidRDefault="00EA7DF4" w:rsidP="00D45ADB">
      <w:r>
        <w:separator/>
      </w:r>
    </w:p>
  </w:footnote>
  <w:footnote w:type="continuationSeparator" w:id="0">
    <w:p w14:paraId="5A3C33DA" w14:textId="77777777" w:rsidR="00EA7DF4" w:rsidRDefault="00EA7DF4" w:rsidP="00D45A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55D"/>
    <w:rsid w:val="00086DE3"/>
    <w:rsid w:val="000A5437"/>
    <w:rsid w:val="000F53B6"/>
    <w:rsid w:val="0022761A"/>
    <w:rsid w:val="002564A7"/>
    <w:rsid w:val="00403354"/>
    <w:rsid w:val="0057769C"/>
    <w:rsid w:val="005A01CB"/>
    <w:rsid w:val="00640CB6"/>
    <w:rsid w:val="00673D43"/>
    <w:rsid w:val="00821882"/>
    <w:rsid w:val="008251BF"/>
    <w:rsid w:val="00892A6D"/>
    <w:rsid w:val="009143F9"/>
    <w:rsid w:val="00960041"/>
    <w:rsid w:val="009A255D"/>
    <w:rsid w:val="00A25A79"/>
    <w:rsid w:val="00A653A7"/>
    <w:rsid w:val="00A83A93"/>
    <w:rsid w:val="00BA2C9C"/>
    <w:rsid w:val="00BC536B"/>
    <w:rsid w:val="00BD0DA4"/>
    <w:rsid w:val="00C605C8"/>
    <w:rsid w:val="00C86854"/>
    <w:rsid w:val="00D45ADB"/>
    <w:rsid w:val="00E041FE"/>
    <w:rsid w:val="00E1001D"/>
    <w:rsid w:val="00E57417"/>
    <w:rsid w:val="00EA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9FB88"/>
  <w15:chartTrackingRefBased/>
  <w15:docId w15:val="{9388753C-FA4A-42C8-B597-727747FE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A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A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2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48</Words>
  <Characters>2555</Characters>
  <Application>Microsoft Office Word</Application>
  <DocSecurity>0</DocSecurity>
  <Lines>21</Lines>
  <Paragraphs>5</Paragraphs>
  <ScaleCrop>false</ScaleCrop>
  <Company>HP</Company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 兜里有糖</dc:creator>
  <cp:keywords/>
  <dc:description/>
  <cp:lastModifiedBy>HP</cp:lastModifiedBy>
  <cp:revision>19</cp:revision>
  <dcterms:created xsi:type="dcterms:W3CDTF">2021-03-03T12:11:00Z</dcterms:created>
  <dcterms:modified xsi:type="dcterms:W3CDTF">2021-06-14T11:23:00Z</dcterms:modified>
</cp:coreProperties>
</file>